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0A6" w:rsidRPr="00D238F6" w:rsidRDefault="00EA30A6" w:rsidP="00EA30A6">
      <w:pPr>
        <w:rPr>
          <w:b/>
        </w:rPr>
      </w:pPr>
      <w:bookmarkStart w:id="0" w:name="_GoBack"/>
      <w:bookmarkEnd w:id="0"/>
    </w:p>
    <w:tbl>
      <w:tblPr>
        <w:tblStyle w:val="TableGridLight1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5"/>
        <w:gridCol w:w="1980"/>
        <w:gridCol w:w="2581"/>
      </w:tblGrid>
      <w:tr w:rsidR="00EA30A6" w:rsidRPr="00AA0F55" w:rsidTr="00F3542B">
        <w:trPr>
          <w:trHeight w:val="440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</w:pPr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 xml:space="preserve">English </w:t>
            </w:r>
            <w:proofErr w:type="spellStart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>Article</w:t>
            </w:r>
            <w:proofErr w:type="spellEnd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>Title</w:t>
            </w:r>
            <w:proofErr w:type="spellEnd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>)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>Quarter</w:t>
            </w:r>
            <w:proofErr w:type="spellEnd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 xml:space="preserve"> and </w:t>
            </w:r>
            <w:proofErr w:type="spellStart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>year</w:t>
            </w:r>
            <w:proofErr w:type="spellEnd"/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>Topic</w:t>
            </w:r>
            <w:proofErr w:type="spellEnd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238F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s-ES"/>
              </w:rPr>
              <w:t>tags</w:t>
            </w:r>
            <w:proofErr w:type="spellEnd"/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A Tale of Two Autism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logical &amp; psychiatric disorder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Addiction Basic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mental health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Aging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aging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Attentio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consciousnes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Biomarkers for Alzheimer’s Diseas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cognition, neuroscience technologi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Blondes or Brunettes: It’s All About Conditioning</w:t>
            </w:r>
          </w:p>
        </w:tc>
        <w:tc>
          <w:tcPr>
            <w:tcW w:w="1980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did you know?, learning &amp; memor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Brain, Healthy Fats, and the Importance of Fitting Into Your Gene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brain development, culture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Can We Trust MRI Research? </w:t>
            </w:r>
            <w:proofErr w:type="gramStart"/>
            <w:r w:rsidRPr="00D238F6">
              <w:rPr>
                <w:rFonts w:eastAsia="Times New Roman"/>
                <w:bCs/>
                <w:sz w:val="20"/>
                <w:szCs w:val="20"/>
              </w:rPr>
              <w:t>It's</w:t>
            </w:r>
            <w:proofErr w:type="gramEnd"/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 Complicated.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 news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Cerebral Organoid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neuro primer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Chromosome Silencing: Turning Off Genes in Down Syndrom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 news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CLARITY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Depression: the Role of Chronic Inflammatio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development, mental health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lastRenderedPageBreak/>
              <w:t>Dialogues in Music Therapy and Social Neuroscience: An Interdisciplinary Approach to Clinical Progres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brain development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Do People with Dyslexia Read and Write Backwards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development, language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Does Free Will Exist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interviews, philosoph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Empathy: Building Social Interactions by Linking Our Emotional Live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Evidence-Based Solutions to the Mass Incarceration Crisis: Neuroscience and Cash Bail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science polic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Excitation and Inhibition: the Yin and Yang of the Brai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Face Perception in Autism Spectrum Disorder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development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Final Decision? Why the Brain Keeps on Changing its Mind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Focused Ultrasound: A Stimulating New Strategy to Treat Severe Brain Damag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consciousness, neurological &amp; psychiatric disorder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Forever Young: The Story of Patient H. M.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did you know?, learning &amp; memor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Garbage Smells Green and Gunshots are Rainbow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consciousness, sensation &amp; perception, video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lastRenderedPageBreak/>
              <w:t>Glia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aging, brain basics, brain development, neuro primer, neurological and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Gut Feelings: the Connection With the Brai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Hacking your Brain with Smart Drug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Heightened Senses: Cross-Modal Neuroplasticity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learning &amp; memory, neuro news, popular article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Hormones and Body Weight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neuro primer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How Brain Stimulation Can Boost Memory If Paired with Learning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learning &amp; memor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How Do we Know? The Value of Scientific Models.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philosophy, popular articl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How Floating in Darkness Takes the Body off the Mind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consciousness, evolution of cognition, neuro news, philosoph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How Neuroimaging Changes Our View of Science &amp; Humanity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neuroscience art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How to Give Thanks Like a Neuroscientist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How Weight Lifting Gets the Brain in Shap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cognition, learning &amp; memory, movement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Imaging the Brain with Sculpted Light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 news, neuroscience technologi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Invisible Modulators of Fear: How the Gut Microbiome Alters Fear Extinctio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lastRenderedPageBreak/>
              <w:t>Is Neuroimaging Just Modern Phrenology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German (multilingual), philosoph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Is Self-Awareness Humanity´s Greatest Trait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did you know?, learning &amp; memor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Keeping Memories Fresh by Keeping Glutamate in Check</w:t>
            </w:r>
          </w:p>
        </w:tc>
        <w:tc>
          <w:tcPr>
            <w:tcW w:w="1980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aging, learning &amp; memory, 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Language: Your Connection to Other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language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Learning about Language from Birdsong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learning &amp; memor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Lighting up the Brain with </w:t>
            </w:r>
            <w:proofErr w:type="spellStart"/>
            <w:r w:rsidRPr="00D238F6">
              <w:rPr>
                <w:rFonts w:eastAsia="Times New Roman"/>
                <w:bCs/>
                <w:sz w:val="20"/>
                <w:szCs w:val="20"/>
              </w:rPr>
              <w:t>Optogenetics</w:t>
            </w:r>
            <w:proofErr w:type="spellEnd"/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neuro news, neurological &amp; psychiatric disorders, video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Mapping Brain Connectivity Using Graph Theory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did you know?, neuroscience technologi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Neuro Primer: Working Memory Capacity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learning &amp; memory, neuro primer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Neurodevelopment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neuro primer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Neuronal Communication: Electricity and Neurotransmitter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Neuronal Migration: A "Sliding Door" for the Future Brai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development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Neuroscience Education in the Time of COVID-19: An Interview with Dr. Megan Peters about </w:t>
            </w:r>
            <w:proofErr w:type="spellStart"/>
            <w:r w:rsidRPr="00D238F6">
              <w:rPr>
                <w:rFonts w:eastAsia="Times New Roman"/>
                <w:bCs/>
                <w:sz w:val="20"/>
                <w:szCs w:val="20"/>
              </w:rPr>
              <w:t>Neuromatch</w:t>
            </w:r>
            <w:proofErr w:type="spellEnd"/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 Academy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artificial intelligence, big ideas, collaborations, interviews, 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lastRenderedPageBreak/>
              <w:t>No Pain, No Gain: Commensal Bacteria Help Chemotherapy Through Painful Side Effect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No, You're Not Left-Brained or Right-Brained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proofErr w:type="gramStart"/>
            <w:r w:rsidRPr="00D238F6">
              <w:rPr>
                <w:rFonts w:eastAsia="Times New Roman"/>
                <w:sz w:val="20"/>
                <w:szCs w:val="20"/>
              </w:rPr>
              <w:t>brain</w:t>
            </w:r>
            <w:proofErr w:type="gramEnd"/>
            <w:r w:rsidRPr="00D238F6">
              <w:rPr>
                <w:rFonts w:eastAsia="Times New Roman"/>
                <w:sz w:val="20"/>
                <w:szCs w:val="20"/>
              </w:rPr>
              <w:t xml:space="preserve"> basics, did you know?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One Small Map for Fruit Flies, One Giant Leap for Neuroscienc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D238F6">
              <w:rPr>
                <w:rFonts w:eastAsia="Times New Roman"/>
                <w:bCs/>
                <w:sz w:val="20"/>
                <w:szCs w:val="20"/>
              </w:rPr>
              <w:t>Optogenetics</w:t>
            </w:r>
            <w:proofErr w:type="spellEnd"/>
            <w:r w:rsidRPr="00D238F6">
              <w:rPr>
                <w:rFonts w:eastAsia="Times New Roman"/>
                <w:bCs/>
                <w:sz w:val="20"/>
                <w:szCs w:val="20"/>
              </w:rPr>
              <w:t>: An Illuminating Tool with A Bright Futur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learning &amp; memory, movement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Organs-on-chips: Growing Miniature Human Organ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science technologi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PET Imaging: The Real Positronic Brain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science technologi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Reading: The Brain's Best Hijacker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development, learning &amp; memory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Reconciling the Past with Pills: A New Approach to PTSD Treatment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learning &amp; memory, neuro news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Remote Control of the Brain Is Coming: How Will We Use It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Retinal Prostheses: Restoring Vision to the Blind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 new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Reverse Engineering the Brai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artificial intelligence, big ideas, consciousness, German (multilingual)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Schizophrenia in a Vial? The Story of Ketamin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 xml:space="preserve">brain development, neurological &amp; psychiatric </w:t>
            </w:r>
            <w:r w:rsidRPr="00D238F6">
              <w:rPr>
                <w:rFonts w:eastAsia="Times New Roman"/>
                <w:sz w:val="20"/>
                <w:szCs w:val="20"/>
              </w:rPr>
              <w:lastRenderedPageBreak/>
              <w:t>disorder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lastRenderedPageBreak/>
              <w:t>Seeing Invisible Colors: Part II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D238F6">
              <w:rPr>
                <w:rFonts w:eastAsia="Times New Roman"/>
                <w:bCs/>
                <w:sz w:val="20"/>
                <w:szCs w:val="20"/>
              </w:rPr>
              <w:t>Self Reflected</w:t>
            </w:r>
            <w:proofErr w:type="spellEnd"/>
            <w:r w:rsidRPr="00D238F6">
              <w:rPr>
                <w:rFonts w:eastAsia="Times New Roman"/>
                <w:bCs/>
                <w:sz w:val="20"/>
                <w:szCs w:val="20"/>
              </w:rPr>
              <w:t>: the Best of Neuroscience and Art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Interviews, neuroscience art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Sex Differences in the Neural Control of Thermogenesis: An Interview with Dr. Stephanie Correa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collaborations, interviews, 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Sleep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consciousness, sleep, neurological &amp; psychiatric disorder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Sleep Paralysis: What Is It and What Causes It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consciousness, sleep, neurological &amp; psychiatric disorder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Stimulating Neural Circuits with Magnetism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did you know?, neuroscience technologi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Surfing Brainwaves with EEG: A Classic Tool for Recording Temporal Brain Dynamic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did you know?, neuroscience technologi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AMI Procedure: Gateway to a Cyborg Futur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artificial intelligence, big ideas, evolution of cognition, neuro sci-fi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The Blood Brain Barrier- Is it Really All </w:t>
            </w:r>
            <w:proofErr w:type="gramStart"/>
            <w:r w:rsidRPr="00D238F6">
              <w:rPr>
                <w:rFonts w:eastAsia="Times New Roman"/>
                <w:bCs/>
                <w:sz w:val="20"/>
                <w:szCs w:val="20"/>
              </w:rPr>
              <w:t>it's</w:t>
            </w:r>
            <w:proofErr w:type="gramEnd"/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 Described to Be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lastRenderedPageBreak/>
              <w:t>The Brain's Building Blocks: of Protons and Voxel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neuroscience technologi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Default Mode Network and Depressio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mental health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Departure of Skill Memories from Motor Cortex: Deeper Directions for Neuroscienc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learning &amp; memory, movement, 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emotional mechanics of the robot human interactio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Epigenetic Legacy of Trauma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Fatal Relationship Between Firearm Policy and Brain Development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development, mental health, science polic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Fugue of Life: Why Complexity Matters in Physiology and Neuroscience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neurological &amp; psychiatric disorders, popular articl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inescapable nightmare of fatal familial insomnia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logical &amp; psychiatric disorders, sleep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Law of Attraction, the Placebo Effect, and the Immune-Brain Connectio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did you know?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The Life and Times of the 10% </w:t>
            </w:r>
            <w:proofErr w:type="spellStart"/>
            <w:r w:rsidRPr="00D238F6">
              <w:rPr>
                <w:rFonts w:eastAsia="Times New Roman"/>
                <w:bCs/>
                <w:sz w:val="20"/>
                <w:szCs w:val="20"/>
              </w:rPr>
              <w:t>Neuromyth</w:t>
            </w:r>
            <w:proofErr w:type="spellEnd"/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neuro sci-fi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Microbes that Make Us Huma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Neuroscience of Star War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did you know?, neuro sci-fi, neuroscience technologie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lastRenderedPageBreak/>
              <w:t>The Nocebo Effect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mental health, neurological &amp; psychiatric disorders, 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Past and Promise of Deep Brain Stimulatio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Promise of Service Dogs in Autism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 xml:space="preserve">big ideas, brain development, neurological &amp; psychiatric disorders, sensation and perception 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The Smell of the Good </w:t>
            </w:r>
            <w:proofErr w:type="spellStart"/>
            <w:r w:rsidRPr="00D238F6">
              <w:rPr>
                <w:rFonts w:eastAsia="Times New Roman"/>
                <w:bCs/>
                <w:sz w:val="20"/>
                <w:szCs w:val="20"/>
              </w:rPr>
              <w:t>Ol</w:t>
            </w:r>
            <w:proofErr w:type="spellEnd"/>
            <w:r w:rsidRPr="00D238F6">
              <w:rPr>
                <w:rFonts w:eastAsia="Times New Roman"/>
                <w:bCs/>
                <w:sz w:val="20"/>
                <w:szCs w:val="20"/>
              </w:rPr>
              <w:t>’ Day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learning &amp; memory, neuro new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 xml:space="preserve">The Tenets of </w:t>
            </w:r>
            <w:proofErr w:type="spellStart"/>
            <w:r w:rsidRPr="00D238F6">
              <w:rPr>
                <w:rFonts w:eastAsia="Times New Roman"/>
                <w:bCs/>
                <w:sz w:val="20"/>
                <w:szCs w:val="20"/>
              </w:rPr>
              <w:t>Tauists</w:t>
            </w:r>
            <w:proofErr w:type="spellEnd"/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learning &amp; memory, neuro news, neurological &amp; psychiatric disorder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Turing test: Is That Human or Machine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artificial intelligence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Ultimate Thought Experiment Part III: Flowers for Algerno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neuro sci-fi, neurological &amp; psychiatric disorders, philosophy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e Wisdom of the Sloth: Is Sleep a Lost Virtue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culture, sleep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his Is Your Brain on Twitter: The Neuroscience of Social Media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as, big ideas, brain basic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ick, Tock: Your Brain's Inner Clock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Turning On A “</w:t>
            </w:r>
            <w:proofErr w:type="spellStart"/>
            <w:r w:rsidRPr="00D238F6">
              <w:rPr>
                <w:rFonts w:eastAsia="Times New Roman"/>
                <w:bCs/>
                <w:sz w:val="20"/>
                <w:szCs w:val="20"/>
              </w:rPr>
              <w:t>Photoswitch</w:t>
            </w:r>
            <w:proofErr w:type="spellEnd"/>
            <w:r w:rsidRPr="00D238F6">
              <w:rPr>
                <w:rFonts w:eastAsia="Times New Roman"/>
                <w:bCs/>
                <w:sz w:val="20"/>
                <w:szCs w:val="20"/>
              </w:rPr>
              <w:t>” Helps Blind Mice See the Light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 news, neuroscience technologies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Unwrap the Gift from the Deadliest Toxin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movement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lastRenderedPageBreak/>
              <w:t>Vestibular System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movement, sensation &amp; perception, space science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Vocabulary Retention In Adult Language Learner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, brain development, evolution of cognition, language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What Happens If You Stick Your Head in a Particle Accelerator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What I Learned from Tracking My Sleep with Fitbit for Two Month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Spring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collaborations, sleep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What is the cerebellum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1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rain basics, movement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Why Does Music Make Us Feel So Much?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Why Mosquitoes Love Us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Winter 2023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did you know?, sensation &amp; perception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You're Not as Rational as You Think: Political Philosophy and the Science of Irrationality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big ideas</w:t>
            </w:r>
          </w:p>
        </w:tc>
      </w:tr>
      <w:tr w:rsidR="00EA30A6" w:rsidRPr="00AA0F55" w:rsidTr="00F3542B">
        <w:trPr>
          <w:trHeight w:val="285"/>
        </w:trPr>
        <w:tc>
          <w:tcPr>
            <w:tcW w:w="5215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D238F6">
              <w:rPr>
                <w:rFonts w:eastAsia="Times New Roman"/>
                <w:bCs/>
                <w:sz w:val="20"/>
                <w:szCs w:val="20"/>
              </w:rPr>
              <w:t>Your gut is closer to your brain than you think!</w:t>
            </w:r>
          </w:p>
        </w:tc>
        <w:tc>
          <w:tcPr>
            <w:tcW w:w="1980" w:type="dxa"/>
            <w:hideMark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Fall 2022</w:t>
            </w:r>
          </w:p>
        </w:tc>
        <w:tc>
          <w:tcPr>
            <w:tcW w:w="2581" w:type="dxa"/>
          </w:tcPr>
          <w:p w:rsidR="00EA30A6" w:rsidRPr="00D238F6" w:rsidRDefault="00EA30A6" w:rsidP="00F3542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D238F6">
              <w:rPr>
                <w:rFonts w:eastAsia="Times New Roman"/>
                <w:sz w:val="20"/>
                <w:szCs w:val="20"/>
              </w:rPr>
              <w:t>neurological &amp; psychiatric disorders</w:t>
            </w:r>
          </w:p>
        </w:tc>
      </w:tr>
    </w:tbl>
    <w:p w:rsidR="0077529B" w:rsidRDefault="0077529B"/>
    <w:p w:rsidR="00EA30A6" w:rsidRDefault="00EA30A6" w:rsidP="003C33D1">
      <w:pPr>
        <w:jc w:val="both"/>
      </w:pPr>
      <w:r>
        <w:rPr>
          <w:b/>
          <w:bCs/>
        </w:rPr>
        <w:t>Alphabetical l</w:t>
      </w:r>
      <w:r w:rsidRPr="00265164">
        <w:rPr>
          <w:b/>
          <w:bCs/>
        </w:rPr>
        <w:t xml:space="preserve">ist of articles translated </w:t>
      </w:r>
      <w:r>
        <w:rPr>
          <w:b/>
          <w:bCs/>
        </w:rPr>
        <w:t>between April of 2021 and June of 2023</w:t>
      </w:r>
      <w:r w:rsidRPr="00265164">
        <w:t xml:space="preserve">. </w:t>
      </w:r>
      <w:proofErr w:type="gramStart"/>
      <w:r w:rsidRPr="00265164">
        <w:t xml:space="preserve">A total of </w:t>
      </w:r>
      <w:r>
        <w:t>102</w:t>
      </w:r>
      <w:proofErr w:type="gramEnd"/>
      <w:r w:rsidRPr="00265164">
        <w:t xml:space="preserve"> articles have been translated </w:t>
      </w:r>
      <w:r>
        <w:t>in a span of 7 academic quarters (spring 2021 – spring 2023; 26 months)</w:t>
      </w:r>
      <w:r w:rsidRPr="00265164">
        <w:t xml:space="preserve">. </w:t>
      </w:r>
      <w:r>
        <w:t xml:space="preserve">A large range of topics (article titles), spanning multiple unique subject areas (“topic tags”, used to index content in the Knowing Neurons website) have been translated. </w:t>
      </w:r>
      <w:r w:rsidRPr="00265164">
        <w:t xml:space="preserve">All articles in their original English version </w:t>
      </w:r>
      <w:proofErr w:type="gramStart"/>
      <w:r w:rsidRPr="00265164">
        <w:t>can be found</w:t>
      </w:r>
      <w:proofErr w:type="gramEnd"/>
      <w:r w:rsidRPr="00265164">
        <w:t xml:space="preserve"> at </w:t>
      </w:r>
      <w:hyperlink r:id="rId4" w:history="1">
        <w:r w:rsidRPr="00112723">
          <w:rPr>
            <w:rStyle w:val="Hyperlink"/>
          </w:rPr>
          <w:t>https://knowingneurons.com</w:t>
        </w:r>
      </w:hyperlink>
      <w:r>
        <w:t xml:space="preserve">, </w:t>
      </w:r>
      <w:r w:rsidRPr="00265164">
        <w:t xml:space="preserve">and all </w:t>
      </w:r>
      <w:r>
        <w:t xml:space="preserve">of </w:t>
      </w:r>
      <w:r w:rsidRPr="00265164">
        <w:t xml:space="preserve">the translated versions in Spanish can be found at </w:t>
      </w:r>
      <w:hyperlink r:id="rId5" w:history="1">
        <w:r w:rsidRPr="00112723">
          <w:rPr>
            <w:rStyle w:val="Hyperlink"/>
          </w:rPr>
          <w:t>https://knowingneurons.com/es</w:t>
        </w:r>
      </w:hyperlink>
      <w:r>
        <w:t>.</w:t>
      </w:r>
    </w:p>
    <w:sectPr w:rsidR="00EA3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0A6"/>
    <w:rsid w:val="003C33D1"/>
    <w:rsid w:val="00454AB1"/>
    <w:rsid w:val="0077529B"/>
    <w:rsid w:val="00EA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D199"/>
  <w15:chartTrackingRefBased/>
  <w15:docId w15:val="{6DB5F40F-CD3A-4B2A-8CD0-EE34D5846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0A6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EA30A6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EA30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knowingneurons.com/es" TargetMode="External"/><Relationship Id="rId4" Type="http://schemas.openxmlformats.org/officeDocument/2006/relationships/hyperlink" Target="https://knowingneuron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650</Words>
  <Characters>940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Romero</dc:creator>
  <cp:keywords/>
  <dc:description/>
  <cp:lastModifiedBy>Rafael Romero</cp:lastModifiedBy>
  <cp:revision>3</cp:revision>
  <dcterms:created xsi:type="dcterms:W3CDTF">2023-11-03T20:53:00Z</dcterms:created>
  <dcterms:modified xsi:type="dcterms:W3CDTF">2023-11-07T19:59:00Z</dcterms:modified>
</cp:coreProperties>
</file>